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6C713B" w14:textId="77777777" w:rsidR="003448ED" w:rsidRDefault="003448ED" w:rsidP="003448ED">
      <w:pPr>
        <w:rPr>
          <w:b/>
          <w:bCs/>
          <w:u w:val="single"/>
        </w:rPr>
      </w:pPr>
      <w:bookmarkStart w:id="0" w:name="_GoBack"/>
      <w:bookmarkEnd w:id="0"/>
      <w:r>
        <w:rPr>
          <w:b/>
          <w:bCs/>
          <w:u w:val="single"/>
        </w:rPr>
        <w:t xml:space="preserve">Long-term non-progression in children living with HIV: estimates from international cohort data </w:t>
      </w:r>
    </w:p>
    <w:p w14:paraId="0CBBDEFE" w14:textId="77777777" w:rsidR="003448ED" w:rsidRDefault="003448ED" w:rsidP="00CA051F">
      <w:pPr>
        <w:rPr>
          <w:i/>
          <w:iCs/>
        </w:rPr>
      </w:pPr>
    </w:p>
    <w:p w14:paraId="49B4D1F3" w14:textId="6C40CB15" w:rsidR="00CA051F" w:rsidRDefault="00CA051F" w:rsidP="00CA051F">
      <w:pPr>
        <w:rPr>
          <w:i/>
          <w:iCs/>
        </w:rPr>
      </w:pPr>
      <w:r w:rsidRPr="00981195">
        <w:rPr>
          <w:i/>
          <w:iCs/>
        </w:rPr>
        <w:t xml:space="preserve">Supplementary Figure </w:t>
      </w:r>
      <w:r w:rsidR="00483308">
        <w:rPr>
          <w:i/>
          <w:iCs/>
        </w:rPr>
        <w:t>7</w:t>
      </w:r>
      <w:r w:rsidRPr="00981195">
        <w:rPr>
          <w:i/>
          <w:iCs/>
        </w:rPr>
        <w:t xml:space="preserve">: </w:t>
      </w:r>
      <w:bookmarkStart w:id="1" w:name="_Hlk142403248"/>
      <w:r w:rsidRPr="00981195">
        <w:rPr>
          <w:i/>
          <w:iCs/>
        </w:rPr>
        <w:t xml:space="preserve">Percentage of CLWHIV with different outcomes (progression, ART initiation or LTNP) by birth year category, with LTNP defined at age 8 using </w:t>
      </w:r>
      <w:r>
        <w:rPr>
          <w:i/>
          <w:iCs/>
        </w:rPr>
        <w:t>WHO immunosuppression categories</w:t>
      </w:r>
      <w:r w:rsidRPr="00981195">
        <w:rPr>
          <w:i/>
          <w:iCs/>
        </w:rPr>
        <w:t>.</w:t>
      </w:r>
      <w:bookmarkEnd w:id="1"/>
      <w:r>
        <w:rPr>
          <w:i/>
          <w:iCs/>
        </w:rPr>
        <w:t xml:space="preserve"> Each panel shows results based on a different set of inclusion criteria as shown in the panel titles.</w:t>
      </w:r>
    </w:p>
    <w:p w14:paraId="38E725BA" w14:textId="77777777" w:rsidR="00CA051F" w:rsidRDefault="00CA051F" w:rsidP="00CA051F">
      <w:pPr>
        <w:rPr>
          <w:i/>
          <w:iCs/>
        </w:rPr>
      </w:pPr>
      <w:r w:rsidRPr="00A95BEA">
        <w:rPr>
          <w:noProof/>
          <w:lang w:val="en-US"/>
        </w:rPr>
        <w:drawing>
          <wp:inline distT="0" distB="0" distL="0" distR="0" wp14:anchorId="7F7B025D" wp14:editId="2D169A1B">
            <wp:extent cx="3473068" cy="2628000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3068" cy="26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F313B" w14:textId="77777777" w:rsidR="00CA051F" w:rsidRPr="00981195" w:rsidRDefault="00CA051F" w:rsidP="00CA051F">
      <w:pPr>
        <w:rPr>
          <w:i/>
          <w:iCs/>
        </w:rPr>
      </w:pPr>
      <w:r w:rsidRPr="004579A2">
        <w:rPr>
          <w:noProof/>
          <w:lang w:val="en-US"/>
        </w:rPr>
        <w:drawing>
          <wp:inline distT="0" distB="0" distL="0" distR="0" wp14:anchorId="5722BC13" wp14:editId="6A95FC91">
            <wp:extent cx="3473068" cy="2628000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3068" cy="26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30640B" w14:textId="77777777" w:rsidR="00553902" w:rsidRDefault="00553902"/>
    <w:sectPr w:rsidR="005539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51F"/>
    <w:rsid w:val="003448ED"/>
    <w:rsid w:val="00483308"/>
    <w:rsid w:val="004B3611"/>
    <w:rsid w:val="005030C4"/>
    <w:rsid w:val="00553902"/>
    <w:rsid w:val="006F515E"/>
    <w:rsid w:val="007E4C9D"/>
    <w:rsid w:val="00BC034D"/>
    <w:rsid w:val="00BC63FF"/>
    <w:rsid w:val="00BF0DFB"/>
    <w:rsid w:val="00C77ACE"/>
    <w:rsid w:val="00C94F11"/>
    <w:rsid w:val="00CA051F"/>
    <w:rsid w:val="00E46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48F6F"/>
  <w15:chartTrackingRefBased/>
  <w15:docId w15:val="{F7CA81E2-D89B-4F5F-8FFA-3D877B07F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kern w:val="2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51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05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05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051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51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051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051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051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051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051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5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05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051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051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051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051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051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051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051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05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05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51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051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051F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05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051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05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05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05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05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Charlotte</dc:creator>
  <cp:keywords/>
  <dc:description/>
  <cp:lastModifiedBy>Arun Sharma</cp:lastModifiedBy>
  <cp:revision>2</cp:revision>
  <dcterms:created xsi:type="dcterms:W3CDTF">2025-04-03T07:39:00Z</dcterms:created>
  <dcterms:modified xsi:type="dcterms:W3CDTF">2025-04-03T07:39:00Z</dcterms:modified>
</cp:coreProperties>
</file>